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6D64" w14:textId="77777777" w:rsidR="00BB3214" w:rsidRPr="002641DE" w:rsidRDefault="002260D5" w:rsidP="00BB3214">
      <w:pPr>
        <w:spacing w:line="54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641DE">
        <w:rPr>
          <w:rFonts w:ascii="Times New Roman" w:hAnsi="Times New Roman" w:cs="Times New Roman"/>
          <w:b/>
          <w:sz w:val="32"/>
          <w:szCs w:val="32"/>
        </w:rPr>
        <w:t xml:space="preserve">Supplementary Information </w:t>
      </w:r>
    </w:p>
    <w:p w14:paraId="6C6E552A" w14:textId="4B9C08FC" w:rsidR="00BB3214" w:rsidRPr="002641DE" w:rsidRDefault="002A2659" w:rsidP="00BB3214">
      <w:pPr>
        <w:spacing w:line="540" w:lineRule="exac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A2659">
        <w:rPr>
          <w:rFonts w:ascii="Times New Roman" w:hAnsi="Times New Roman" w:cs="Times New Roman"/>
          <w:b/>
          <w:bCs/>
          <w:sz w:val="36"/>
          <w:szCs w:val="36"/>
        </w:rPr>
        <w:t>Electrical resistivity tomography combined with seismic data estimates heterogeneous distribution of near-seafloor concentrated gas hydrates within gas chimneys</w:t>
      </w:r>
    </w:p>
    <w:p w14:paraId="5FC6232B" w14:textId="77777777" w:rsidR="00387847" w:rsidRPr="002641DE" w:rsidRDefault="00387847" w:rsidP="00C332ED">
      <w:pPr>
        <w:spacing w:line="540" w:lineRule="exact"/>
        <w:rPr>
          <w:rFonts w:ascii="Times New Roman" w:hAnsi="Times New Roman" w:cs="Times New Roman"/>
          <w:color w:val="000000" w:themeColor="text1"/>
        </w:rPr>
      </w:pPr>
    </w:p>
    <w:p w14:paraId="4F400CA6" w14:textId="77777777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iichi Ishizu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yako Oda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,4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da-nori Goto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afumi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saya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shiki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tanabe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ideaki Machiyama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</w:p>
    <w:p w14:paraId="673228F3" w14:textId="77777777" w:rsidR="00476337" w:rsidRPr="002641DE" w:rsidRDefault="00476337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A59DAA8" w14:textId="77777777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aduate School of Science, University of Hyogo, 2167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sha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imeji, Hyogo 671-2280, Japan</w:t>
      </w:r>
    </w:p>
    <w:p w14:paraId="3426137B" w14:textId="77777777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earch Institute for Marine Resources Utilization, Japan Agency for Marine-Earth Science and Technology, 2-15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tsushima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okosuka, Kanagawa 237-0061, Japan</w:t>
      </w:r>
    </w:p>
    <w:p w14:paraId="33C63538" w14:textId="77777777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chool of Science, University of Hyogo, 2167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sha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Himeji, Hyogo 671-2280, Japan</w:t>
      </w:r>
    </w:p>
    <w:p w14:paraId="55F46F86" w14:textId="77777777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w at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athernews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.,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kuhari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chno Garden, 1-3 Nakase, Mihama, Chiba, Chiba 261-0023, Japan</w:t>
      </w:r>
    </w:p>
    <w:p w14:paraId="1D673AC7" w14:textId="01B39B39" w:rsidR="00476337" w:rsidRPr="002641DE" w:rsidRDefault="002260D5" w:rsidP="00476337">
      <w:pPr>
        <w:spacing w:line="54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rthquake and Volcano Research Center, Graduate School of Environmental Studies, Nagoya University,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ro-cho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hikusa-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u</w:t>
      </w:r>
      <w:proofErr w:type="spellEnd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agoya, Aichi, 464-8601, Japan</w:t>
      </w:r>
    </w:p>
    <w:p w14:paraId="1C46A8A1" w14:textId="77777777" w:rsidR="00387847" w:rsidRPr="002641DE" w:rsidRDefault="00387847" w:rsidP="00C332ED">
      <w:pPr>
        <w:spacing w:line="540" w:lineRule="exact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5DBFF523" w14:textId="77777777" w:rsidR="00B5055F" w:rsidRPr="002641DE" w:rsidRDefault="002260D5" w:rsidP="00B5055F">
      <w:pPr>
        <w:spacing w:line="540" w:lineRule="exact"/>
        <w:ind w:left="329" w:hangingChars="137" w:hanging="329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rresponding author: Keiichi </w:t>
      </w:r>
      <w:proofErr w:type="spellStart"/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hizu</w:t>
      </w:r>
      <w:proofErr w:type="spellEnd"/>
    </w:p>
    <w:p w14:paraId="282C38F3" w14:textId="77777777" w:rsidR="00B5055F" w:rsidRPr="002641DE" w:rsidRDefault="002260D5" w:rsidP="00B5055F">
      <w:pPr>
        <w:spacing w:line="540" w:lineRule="exact"/>
        <w:ind w:left="329" w:hangingChars="137" w:hanging="329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mail: k.ishizu@sci.u-hyogo.ac.jp; Phone: +81-79-267-4942</w:t>
      </w:r>
    </w:p>
    <w:p w14:paraId="43919812" w14:textId="77777777" w:rsidR="00387847" w:rsidRPr="002641DE" w:rsidRDefault="002260D5" w:rsidP="00B5055F">
      <w:pPr>
        <w:spacing w:line="540" w:lineRule="exact"/>
        <w:ind w:left="329" w:hangingChars="137" w:hanging="329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641D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CID: https://orcid.org/0000-0002-3663-182X</w:t>
      </w:r>
    </w:p>
    <w:p w14:paraId="30F1F055" w14:textId="77777777" w:rsidR="00F36D98" w:rsidRPr="002641DE" w:rsidRDefault="00F36D98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373B54" w14:paraId="5CD76743" w14:textId="77777777" w:rsidTr="00247ED0">
        <w:trPr>
          <w:trHeight w:val="3686"/>
        </w:trPr>
        <w:tc>
          <w:tcPr>
            <w:tcW w:w="8613" w:type="dxa"/>
          </w:tcPr>
          <w:p w14:paraId="4C9DCD3C" w14:textId="77777777" w:rsidR="00972EF5" w:rsidRPr="002641DE" w:rsidRDefault="002260D5" w:rsidP="00247ED0">
            <w:pPr>
              <w:jc w:val="center"/>
              <w:rPr>
                <w:sz w:val="24"/>
                <w:szCs w:val="24"/>
              </w:rPr>
            </w:pPr>
            <w:r w:rsidRPr="00947CDB">
              <w:rPr>
                <w:noProof/>
                <w:sz w:val="24"/>
                <w:szCs w:val="24"/>
                <w:lang w:eastAsia="en-IN"/>
              </w:rPr>
              <w:lastRenderedPageBreak/>
              <w:drawing>
                <wp:inline distT="0" distB="0" distL="0" distR="0" wp14:anchorId="3E7AF537" wp14:editId="0E1E1B85">
                  <wp:extent cx="3199429" cy="3199429"/>
                  <wp:effectExtent l="0" t="0" r="1270" b="1270"/>
                  <wp:docPr id="4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429" cy="3199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A167D4" w14:textId="4EE56ED8" w:rsidR="00972EF5" w:rsidRPr="002641DE" w:rsidRDefault="002260D5" w:rsidP="00F92979">
      <w:pPr>
        <w:spacing w:line="540" w:lineRule="exact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2641DE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="005D43FF" w:rsidRPr="002641DE">
        <w:rPr>
          <w:rFonts w:ascii="Times New Roman" w:hAnsi="Times New Roman" w:cs="Times New Roman"/>
          <w:b/>
          <w:bCs/>
          <w:sz w:val="24"/>
          <w:szCs w:val="24"/>
        </w:rPr>
        <w:t>Root mean square (</w:t>
      </w:r>
      <w:r w:rsidRPr="002641DE">
        <w:rPr>
          <w:rFonts w:ascii="Times New Roman" w:hAnsi="Times New Roman" w:cs="Times New Roman"/>
          <w:b/>
          <w:sz w:val="24"/>
          <w:szCs w:val="24"/>
        </w:rPr>
        <w:t>RMS</w:t>
      </w:r>
      <w:r w:rsidR="005D43FF" w:rsidRPr="002641DE">
        <w:rPr>
          <w:rFonts w:ascii="Times New Roman" w:hAnsi="Times New Roman" w:cs="Times New Roman"/>
          <w:b/>
          <w:sz w:val="24"/>
          <w:szCs w:val="24"/>
        </w:rPr>
        <w:t>)</w:t>
      </w:r>
      <w:r w:rsidRPr="002641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0C38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Pr="002641DE">
        <w:rPr>
          <w:rFonts w:ascii="Times New Roman" w:hAnsi="Times New Roman" w:cs="Times New Roman"/>
          <w:b/>
          <w:sz w:val="24"/>
          <w:szCs w:val="24"/>
        </w:rPr>
        <w:t xml:space="preserve">misfit and roughness of inverted models with different </w:t>
      </w:r>
      <w:r w:rsidR="00DF7C78" w:rsidRPr="002641DE">
        <w:rPr>
          <w:rFonts w:ascii="Times New Roman" w:hAnsi="Times New Roman" w:cs="Times New Roman"/>
          <w:b/>
          <w:sz w:val="24"/>
          <w:szCs w:val="24"/>
        </w:rPr>
        <w:t xml:space="preserve">values of </w:t>
      </w:r>
      <w:r w:rsidRPr="002641DE">
        <w:rPr>
          <w:rFonts w:ascii="Times New Roman" w:hAnsi="Times New Roman" w:cs="Times New Roman"/>
          <w:b/>
          <w:sz w:val="24"/>
          <w:szCs w:val="24"/>
        </w:rPr>
        <w:t>tradeoff parameter</w:t>
      </w:r>
      <w:r w:rsidR="00DF7C78" w:rsidRPr="002641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752F" w:rsidRPr="00FF2175">
        <w:rPr>
          <w:rFonts w:ascii="Times New Roman" w:hAnsi="Times New Roman" w:cs="Times New Roman"/>
          <w:b/>
          <w:sz w:val="24"/>
          <w:szCs w:val="24"/>
        </w:rPr>
        <w:t>(</w:t>
      </w:r>
      <w:r w:rsidR="00DF7C78" w:rsidRPr="002641DE">
        <w:rPr>
          <w:rFonts w:ascii="Times New Roman" w:hAnsi="Times New Roman" w:cs="Times New Roman"/>
          <w:b/>
          <w:i/>
          <w:iCs/>
          <w:sz w:val="24"/>
          <w:szCs w:val="24"/>
        </w:rPr>
        <w:t>μ</w:t>
      </w:r>
      <w:r w:rsidR="00F0752F" w:rsidRPr="002641DE">
        <w:rPr>
          <w:rFonts w:ascii="Times New Roman" w:hAnsi="Times New Roman" w:cs="Times New Roman"/>
          <w:b/>
          <w:sz w:val="24"/>
          <w:szCs w:val="24"/>
        </w:rPr>
        <w:t>)</w:t>
      </w:r>
    </w:p>
    <w:p w14:paraId="21191ED6" w14:textId="77777777" w:rsidR="00972EF5" w:rsidRPr="002641DE" w:rsidRDefault="002260D5" w:rsidP="00972EF5">
      <w:pPr>
        <w:rPr>
          <w:rFonts w:ascii="Times New Roman" w:hAnsi="Times New Roman" w:cs="Times New Roman"/>
          <w:sz w:val="24"/>
          <w:szCs w:val="24"/>
        </w:rPr>
      </w:pPr>
      <w:r w:rsidRPr="002641D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373B54" w14:paraId="0D2CCA36" w14:textId="77777777" w:rsidTr="00247ED0">
        <w:trPr>
          <w:trHeight w:val="3686"/>
        </w:trPr>
        <w:tc>
          <w:tcPr>
            <w:tcW w:w="8613" w:type="dxa"/>
          </w:tcPr>
          <w:p w14:paraId="5BC0C405" w14:textId="77777777" w:rsidR="00972EF5" w:rsidRPr="002641DE" w:rsidRDefault="002260D5" w:rsidP="00247ED0">
            <w:pPr>
              <w:jc w:val="center"/>
              <w:rPr>
                <w:sz w:val="24"/>
                <w:szCs w:val="24"/>
              </w:rPr>
            </w:pPr>
            <w:r w:rsidRPr="00947CDB">
              <w:rPr>
                <w:noProof/>
                <w:sz w:val="24"/>
                <w:szCs w:val="24"/>
                <w:lang w:eastAsia="en-IN"/>
              </w:rPr>
              <w:lastRenderedPageBreak/>
              <w:drawing>
                <wp:inline distT="0" distB="0" distL="0" distR="0" wp14:anchorId="34127D4E" wp14:editId="445DF7D2">
                  <wp:extent cx="4368800" cy="6167096"/>
                  <wp:effectExtent l="0" t="0" r="0" b="5715"/>
                  <wp:docPr id="19" name="図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図 1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3831" cy="6174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563DA8" w14:textId="77777777" w:rsidR="00972EF5" w:rsidRPr="002641DE" w:rsidRDefault="002260D5" w:rsidP="00F92979">
      <w:pPr>
        <w:spacing w:line="54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2641DE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46697F" w:rsidRPr="002641DE">
        <w:rPr>
          <w:rFonts w:ascii="Times New Roman" w:hAnsi="Times New Roman" w:cs="Times New Roman"/>
          <w:b/>
          <w:sz w:val="24"/>
          <w:szCs w:val="24"/>
        </w:rPr>
        <w:t>E</w:t>
      </w:r>
      <w:r w:rsidR="0046697F" w:rsidRPr="002641DE">
        <w:rPr>
          <w:rFonts w:ascii="Times New Roman" w:hAnsi="Times New Roman" w:cs="Times New Roman"/>
          <w:b/>
          <w:bCs/>
          <w:sz w:val="24"/>
          <w:szCs w:val="24"/>
        </w:rPr>
        <w:t xml:space="preserve">lectrical resistivity tomography </w:t>
      </w:r>
      <w:r w:rsidR="0046697F" w:rsidRPr="002641DE">
        <w:rPr>
          <w:rFonts w:ascii="Times New Roman" w:hAnsi="Times New Roman" w:cs="Times New Roman"/>
          <w:b/>
          <w:sz w:val="24"/>
          <w:szCs w:val="24"/>
        </w:rPr>
        <w:t>d</w:t>
      </w:r>
      <w:r w:rsidRPr="002641DE">
        <w:rPr>
          <w:rFonts w:ascii="Times New Roman" w:hAnsi="Times New Roman" w:cs="Times New Roman"/>
          <w:b/>
          <w:sz w:val="24"/>
          <w:szCs w:val="24"/>
        </w:rPr>
        <w:t>ata fitting.</w:t>
      </w:r>
      <w:r w:rsidRPr="002641DE">
        <w:rPr>
          <w:rFonts w:ascii="Times New Roman" w:hAnsi="Times New Roman" w:cs="Times New Roman"/>
          <w:sz w:val="24"/>
          <w:szCs w:val="24"/>
        </w:rPr>
        <w:t xml:space="preserve"> Black points with error bars and red lines represent observed </w:t>
      </w:r>
      <w:r w:rsidR="000410CD" w:rsidRPr="002641DE">
        <w:rPr>
          <w:rFonts w:ascii="Times New Roman" w:hAnsi="Times New Roman" w:cs="Times New Roman"/>
          <w:sz w:val="24"/>
          <w:szCs w:val="24"/>
        </w:rPr>
        <w:t xml:space="preserve">apparent resistivity </w:t>
      </w:r>
      <w:r w:rsidRPr="002641DE">
        <w:rPr>
          <w:rFonts w:ascii="Times New Roman" w:hAnsi="Times New Roman" w:cs="Times New Roman"/>
          <w:sz w:val="24"/>
          <w:szCs w:val="24"/>
        </w:rPr>
        <w:t xml:space="preserve">data and the response obtained from the inversion model, respectively. From top to bottom, the results are shown for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a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1–COM,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b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2–COM,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c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3–COM,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d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4–COM,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e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5–COM,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f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6–COM, and </w:t>
      </w:r>
      <w:r w:rsidR="00A435A7" w:rsidRPr="002641D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641DE">
        <w:rPr>
          <w:rFonts w:ascii="Times New Roman" w:hAnsi="Times New Roman" w:cs="Times New Roman"/>
          <w:b/>
          <w:sz w:val="24"/>
          <w:szCs w:val="24"/>
        </w:rPr>
        <w:t>g)</w:t>
      </w:r>
      <w:r w:rsidRPr="002641DE">
        <w:rPr>
          <w:rFonts w:ascii="Times New Roman" w:hAnsi="Times New Roman" w:cs="Times New Roman"/>
          <w:sz w:val="24"/>
          <w:szCs w:val="24"/>
        </w:rPr>
        <w:t xml:space="preserve"> C7–COM as source electrodes. </w:t>
      </w:r>
      <w:r w:rsidR="00E60916" w:rsidRPr="002641DE">
        <w:rPr>
          <w:rFonts w:ascii="Times New Roman" w:hAnsi="Times New Roman" w:cs="Times New Roman"/>
          <w:sz w:val="24"/>
          <w:szCs w:val="24"/>
        </w:rPr>
        <w:t>E</w:t>
      </w:r>
      <w:r w:rsidRPr="002641DE">
        <w:rPr>
          <w:rFonts w:ascii="Times New Roman" w:hAnsi="Times New Roman" w:cs="Times New Roman"/>
          <w:sz w:val="24"/>
          <w:szCs w:val="24"/>
        </w:rPr>
        <w:t xml:space="preserve">rror bars are smaller in </w:t>
      </w:r>
      <w:r w:rsidR="003B4512" w:rsidRPr="002641DE">
        <w:rPr>
          <w:rFonts w:ascii="Times New Roman" w:hAnsi="Times New Roman" w:cs="Times New Roman"/>
          <w:sz w:val="24"/>
          <w:szCs w:val="24"/>
        </w:rPr>
        <w:t>(</w:t>
      </w:r>
      <w:r w:rsidRPr="002641DE">
        <w:rPr>
          <w:rFonts w:ascii="Times New Roman" w:hAnsi="Times New Roman" w:cs="Times New Roman"/>
          <w:sz w:val="24"/>
          <w:szCs w:val="24"/>
        </w:rPr>
        <w:t xml:space="preserve">a) than in </w:t>
      </w:r>
      <w:r w:rsidR="003B4512" w:rsidRPr="002641DE">
        <w:rPr>
          <w:rFonts w:ascii="Times New Roman" w:hAnsi="Times New Roman" w:cs="Times New Roman"/>
          <w:sz w:val="24"/>
          <w:szCs w:val="24"/>
        </w:rPr>
        <w:t>(</w:t>
      </w:r>
      <w:r w:rsidRPr="002641DE">
        <w:rPr>
          <w:rFonts w:ascii="Times New Roman" w:hAnsi="Times New Roman" w:cs="Times New Roman"/>
          <w:sz w:val="24"/>
          <w:szCs w:val="24"/>
        </w:rPr>
        <w:t xml:space="preserve">g) </w:t>
      </w:r>
      <w:r w:rsidR="004F03BD" w:rsidRPr="002641DE">
        <w:rPr>
          <w:rFonts w:ascii="Times New Roman" w:hAnsi="Times New Roman" w:cs="Times New Roman"/>
          <w:sz w:val="24"/>
          <w:szCs w:val="24"/>
        </w:rPr>
        <w:t>owing</w:t>
      </w:r>
      <w:r w:rsidRPr="002641DE">
        <w:rPr>
          <w:rFonts w:ascii="Times New Roman" w:hAnsi="Times New Roman" w:cs="Times New Roman"/>
          <w:sz w:val="24"/>
          <w:szCs w:val="24"/>
        </w:rPr>
        <w:t xml:space="preserve"> to </w:t>
      </w:r>
      <w:r w:rsidR="00E60916" w:rsidRPr="002641DE">
        <w:rPr>
          <w:rFonts w:ascii="Times New Roman" w:hAnsi="Times New Roman" w:cs="Times New Roman"/>
          <w:sz w:val="24"/>
          <w:szCs w:val="24"/>
        </w:rPr>
        <w:t xml:space="preserve">the </w:t>
      </w:r>
      <w:r w:rsidRPr="002641DE">
        <w:rPr>
          <w:rFonts w:ascii="Times New Roman" w:hAnsi="Times New Roman" w:cs="Times New Roman"/>
          <w:sz w:val="24"/>
          <w:szCs w:val="24"/>
        </w:rPr>
        <w:t xml:space="preserve">longer dipole length of C1–COM than of C7–COM. </w:t>
      </w:r>
    </w:p>
    <w:sectPr w:rsidR="00972EF5" w:rsidRPr="002641D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0D27A" w14:textId="77777777" w:rsidR="00465BBF" w:rsidRDefault="00465BBF">
      <w:pPr>
        <w:spacing w:after="0" w:line="240" w:lineRule="auto"/>
      </w:pPr>
      <w:r>
        <w:separator/>
      </w:r>
    </w:p>
  </w:endnote>
  <w:endnote w:type="continuationSeparator" w:id="0">
    <w:p w14:paraId="79666B69" w14:textId="77777777" w:rsidR="00465BBF" w:rsidRDefault="00465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530B" w14:textId="77777777" w:rsidR="00150FA2" w:rsidRDefault="00150FA2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1E2AC" w14:textId="77777777" w:rsidR="00150FA2" w:rsidRPr="00150FA2" w:rsidRDefault="00150FA2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65C74" w14:textId="77777777" w:rsidR="00150FA2" w:rsidRPr="00150FA2" w:rsidRDefault="00150FA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3FE8C" w14:textId="77777777" w:rsidR="00465BBF" w:rsidRDefault="00465BBF">
      <w:pPr>
        <w:spacing w:after="0" w:line="240" w:lineRule="auto"/>
      </w:pPr>
      <w:r>
        <w:separator/>
      </w:r>
    </w:p>
  </w:footnote>
  <w:footnote w:type="continuationSeparator" w:id="0">
    <w:p w14:paraId="0AD8E415" w14:textId="77777777" w:rsidR="00465BBF" w:rsidRDefault="00465B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A9B1A" w14:textId="77777777" w:rsidR="00150FA2" w:rsidRDefault="00150FA2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D661A" w14:textId="77777777" w:rsidR="00150FA2" w:rsidRPr="00150FA2" w:rsidRDefault="00150FA2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A64E6" w14:textId="77777777" w:rsidR="00150FA2" w:rsidRPr="00150FA2" w:rsidRDefault="00150FA2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PersonalInformation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S0sLcxNjY0tTUyUdpeDU4uLM/DyQAsNaAGwauJgsAAAA"/>
  </w:docVars>
  <w:rsids>
    <w:rsidRoot w:val="00972EF5"/>
    <w:rsid w:val="00012C24"/>
    <w:rsid w:val="000410CD"/>
    <w:rsid w:val="000661AA"/>
    <w:rsid w:val="00075D11"/>
    <w:rsid w:val="000A05B8"/>
    <w:rsid w:val="000A75CD"/>
    <w:rsid w:val="000B6371"/>
    <w:rsid w:val="000B69FF"/>
    <w:rsid w:val="000D0C00"/>
    <w:rsid w:val="000F4B95"/>
    <w:rsid w:val="00103143"/>
    <w:rsid w:val="00105E6B"/>
    <w:rsid w:val="001117C9"/>
    <w:rsid w:val="001368CC"/>
    <w:rsid w:val="00150FA2"/>
    <w:rsid w:val="00151CAF"/>
    <w:rsid w:val="0018555E"/>
    <w:rsid w:val="001A7EDD"/>
    <w:rsid w:val="002260D5"/>
    <w:rsid w:val="0023088F"/>
    <w:rsid w:val="00247ED0"/>
    <w:rsid w:val="002515AD"/>
    <w:rsid w:val="0025252B"/>
    <w:rsid w:val="002641DE"/>
    <w:rsid w:val="0026460E"/>
    <w:rsid w:val="002763EC"/>
    <w:rsid w:val="002800FF"/>
    <w:rsid w:val="00292BB9"/>
    <w:rsid w:val="002A2659"/>
    <w:rsid w:val="003068BE"/>
    <w:rsid w:val="003145E1"/>
    <w:rsid w:val="0032527E"/>
    <w:rsid w:val="00373B54"/>
    <w:rsid w:val="003763A1"/>
    <w:rsid w:val="00380ED3"/>
    <w:rsid w:val="00387847"/>
    <w:rsid w:val="00387E08"/>
    <w:rsid w:val="003A19A7"/>
    <w:rsid w:val="003B151F"/>
    <w:rsid w:val="003B4512"/>
    <w:rsid w:val="003C0C38"/>
    <w:rsid w:val="003E757C"/>
    <w:rsid w:val="00432DF7"/>
    <w:rsid w:val="00465BBF"/>
    <w:rsid w:val="0046697F"/>
    <w:rsid w:val="00476337"/>
    <w:rsid w:val="004A07E1"/>
    <w:rsid w:val="004D6D45"/>
    <w:rsid w:val="004F03BD"/>
    <w:rsid w:val="00543131"/>
    <w:rsid w:val="00543292"/>
    <w:rsid w:val="00543A32"/>
    <w:rsid w:val="00545E89"/>
    <w:rsid w:val="00557A8E"/>
    <w:rsid w:val="005B7EF1"/>
    <w:rsid w:val="005D43FF"/>
    <w:rsid w:val="00634014"/>
    <w:rsid w:val="006743D7"/>
    <w:rsid w:val="006C5C6A"/>
    <w:rsid w:val="006D45D0"/>
    <w:rsid w:val="00732A6E"/>
    <w:rsid w:val="0075136F"/>
    <w:rsid w:val="007540EE"/>
    <w:rsid w:val="007744E8"/>
    <w:rsid w:val="007A6F9E"/>
    <w:rsid w:val="007C5634"/>
    <w:rsid w:val="00821783"/>
    <w:rsid w:val="008245EF"/>
    <w:rsid w:val="00880CCC"/>
    <w:rsid w:val="008819C9"/>
    <w:rsid w:val="008974A3"/>
    <w:rsid w:val="008A63F8"/>
    <w:rsid w:val="008D08D4"/>
    <w:rsid w:val="008D2BCB"/>
    <w:rsid w:val="00901F14"/>
    <w:rsid w:val="00924D55"/>
    <w:rsid w:val="00947CDB"/>
    <w:rsid w:val="00972EF5"/>
    <w:rsid w:val="00986F93"/>
    <w:rsid w:val="009A048A"/>
    <w:rsid w:val="009A1CB7"/>
    <w:rsid w:val="009A6A78"/>
    <w:rsid w:val="00A30E92"/>
    <w:rsid w:val="00A31C8D"/>
    <w:rsid w:val="00A429DC"/>
    <w:rsid w:val="00A435A7"/>
    <w:rsid w:val="00AA75B3"/>
    <w:rsid w:val="00AE10D1"/>
    <w:rsid w:val="00B123AC"/>
    <w:rsid w:val="00B5055F"/>
    <w:rsid w:val="00B6778E"/>
    <w:rsid w:val="00B80EA6"/>
    <w:rsid w:val="00B90110"/>
    <w:rsid w:val="00B9455E"/>
    <w:rsid w:val="00BB3214"/>
    <w:rsid w:val="00BC632C"/>
    <w:rsid w:val="00BE37C5"/>
    <w:rsid w:val="00BF4E3F"/>
    <w:rsid w:val="00C05F55"/>
    <w:rsid w:val="00C06F89"/>
    <w:rsid w:val="00C23737"/>
    <w:rsid w:val="00C332ED"/>
    <w:rsid w:val="00C63A7A"/>
    <w:rsid w:val="00C75C5B"/>
    <w:rsid w:val="00C775AB"/>
    <w:rsid w:val="00CA05D6"/>
    <w:rsid w:val="00CC605F"/>
    <w:rsid w:val="00CE3AA2"/>
    <w:rsid w:val="00D004F1"/>
    <w:rsid w:val="00D35FC6"/>
    <w:rsid w:val="00D36C93"/>
    <w:rsid w:val="00DE1EE2"/>
    <w:rsid w:val="00DF0B4A"/>
    <w:rsid w:val="00DF7C78"/>
    <w:rsid w:val="00E353A4"/>
    <w:rsid w:val="00E60916"/>
    <w:rsid w:val="00E756A3"/>
    <w:rsid w:val="00F0752F"/>
    <w:rsid w:val="00F146B6"/>
    <w:rsid w:val="00F36D98"/>
    <w:rsid w:val="00F44CCA"/>
    <w:rsid w:val="00F47EB2"/>
    <w:rsid w:val="00F857E2"/>
    <w:rsid w:val="00F92979"/>
    <w:rsid w:val="00FF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EE9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72EF5"/>
    <w:pPr>
      <w:spacing w:after="0" w:line="240" w:lineRule="auto"/>
    </w:pPr>
    <w:rPr>
      <w:rFonts w:ascii="Times New Roman" w:eastAsiaTheme="minorEastAsia" w:hAnsi="Times New Roman" w:cs="Times New Roman"/>
      <w:bCs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rsid w:val="00AA75B3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A75B3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A75B3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A75B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A75B3"/>
    <w:rPr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AA7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A75B3"/>
    <w:rPr>
      <w:rFonts w:ascii="Segoe UI" w:hAnsi="Segoe UI" w:cs="Segoe UI"/>
      <w:sz w:val="18"/>
      <w:szCs w:val="18"/>
      <w:lang w:val="en-US"/>
    </w:rPr>
  </w:style>
  <w:style w:type="character" w:styleId="ab">
    <w:name w:val="Hyperlink"/>
    <w:basedOn w:val="a0"/>
    <w:uiPriority w:val="99"/>
    <w:unhideWhenUsed/>
    <w:rsid w:val="00BB3214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5B7EF1"/>
    <w:pPr>
      <w:spacing w:after="0" w:line="240" w:lineRule="auto"/>
    </w:pPr>
    <w:rPr>
      <w:lang w:val="en-US"/>
    </w:rPr>
  </w:style>
  <w:style w:type="paragraph" w:styleId="ad">
    <w:name w:val="header"/>
    <w:basedOn w:val="a"/>
    <w:link w:val="ae"/>
    <w:uiPriority w:val="99"/>
    <w:unhideWhenUsed/>
    <w:rsid w:val="00E75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E756A3"/>
    <w:rPr>
      <w:lang w:val="en-US"/>
    </w:rPr>
  </w:style>
  <w:style w:type="paragraph" w:styleId="af">
    <w:name w:val="footer"/>
    <w:basedOn w:val="a"/>
    <w:link w:val="af0"/>
    <w:uiPriority w:val="99"/>
    <w:unhideWhenUsed/>
    <w:rsid w:val="00E75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E756A3"/>
    <w:rPr>
      <w:lang w:val="en-US"/>
    </w:rPr>
  </w:style>
  <w:style w:type="character" w:styleId="af1">
    <w:name w:val="FollowedHyperlink"/>
    <w:basedOn w:val="a0"/>
    <w:uiPriority w:val="99"/>
    <w:semiHidden/>
    <w:unhideWhenUsed/>
    <w:rsid w:val="00387847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387847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DF7C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40A29E-BDE1-3A40-B5F7-4C8BF4AE3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04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3-16T19:31:00Z</dcterms:created>
  <dcterms:modified xsi:type="dcterms:W3CDTF">2024-06-20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fIEV44FV"/&gt;&lt;style id="http://www.zotero.org/styles/nature" hasBibliography="1" bibliographyStyleHasBeenSet="0"/&gt;&lt;prefs&gt;&lt;pref name="fieldType" value="Field"/&gt;&lt;/prefs&gt;&lt;/data&gt;</vt:lpwstr>
  </property>
</Properties>
</file>